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: Results of Genotyping in French RA family trio set 1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601"/>
        <w:gridCol w:w="1070"/>
        <w:gridCol w:w="1065"/>
        <w:gridCol w:w="1600"/>
        <w:gridCol w:w="1586"/>
        <w:gridCol w:w="1600"/>
        <w:gridCol w:w="1777"/>
        <w:gridCol w:w="1678"/>
        <w:gridCol w:w="886"/>
      </w:tblGrid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 rs#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nor allele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jor alle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otype rat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 HWE pval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s HWE pval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nor allele frequ. case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nor allele frequ. contro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DT pval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ST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8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4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2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46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17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2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5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0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GA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673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0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50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8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7013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3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1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6905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0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GB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5387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93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00915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4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6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808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GB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532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2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5592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03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832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4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CAM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6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9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30681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TE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99939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7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99939b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7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99939c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8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99939d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738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267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6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49092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82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TPN1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06632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48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7733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4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06632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77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TPR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2626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6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61264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9884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5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80058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63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X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348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16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4203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40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6788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98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6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51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P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42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1764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66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6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R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1819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75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1825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36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K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05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43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0425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33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72021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40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CAM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7687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0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8108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3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9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7686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15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167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%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99</w:t>
            </w:r>
          </w:p>
        </w:tc>
      </w:tr>
    </w:tbl>
    <w:p>
      <w:pPr>
        <w:pStyle w:val="Normal"/>
        <w:spacing w:lineRule="auto" w:line="360"/>
        <w:jc w:val="both"/>
        <w:rPr>
          <w:rFonts w:ascii="NimbusRomNo9L-Regu;Times New Roman" w:hAnsi="NimbusRomNo9L-Regu;Times New Roman" w:cs="NimbusRomNo9L-Regu;Times New Roman"/>
          <w:sz w:val="18"/>
          <w:szCs w:val="18"/>
          <w:lang w:val="en-GB"/>
        </w:rPr>
      </w:pPr>
      <w:r>
        <w:rPr>
          <w:rFonts w:cs="NimbusRomNo9L-Regu;Times New Roman" w:ascii="NimbusRomNo9L-Regu;Times New Roman" w:hAnsi="NimbusRomNo9L-Regu;Times New Roman"/>
          <w:sz w:val="18"/>
          <w:szCs w:val="18"/>
          <w:lang w:val="en-GB"/>
        </w:rPr>
      </w:r>
    </w:p>
    <w:sectPr>
      <w:type w:val="nextPage"/>
      <w:pgSz w:orient="landscape" w:w="16838" w:h="11906"/>
      <w:pgMar w:left="1134" w:right="1418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RomNo9L-Regu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4:10:00Z</dcterms:created>
  <dc:creator>im1weiss</dc:creator>
  <dc:description/>
  <cp:keywords/>
  <dc:language>en-US</dc:language>
  <cp:lastModifiedBy>Burkhardt, Jana</cp:lastModifiedBy>
  <cp:lastPrinted>2013-05-14T19:00:00Z</cp:lastPrinted>
  <dcterms:modified xsi:type="dcterms:W3CDTF">2014-07-22T14:10:00Z</dcterms:modified>
  <cp:revision>3</cp:revision>
  <dc:subject/>
  <dc:title>Cellular adhesion gene SELP is associated with Rheumatoid Arthritis and displays differential allelic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